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9193B" w14:textId="02B07D74" w:rsidR="005C4384" w:rsidRPr="005271D0" w:rsidRDefault="00FB61D7" w:rsidP="007857AC">
      <w:pPr>
        <w:spacing w:after="160" w:line="480" w:lineRule="auto"/>
        <w:rPr>
          <w:rFonts w:ascii="Garamond" w:hAnsi="Garamond"/>
          <w:b/>
          <w:bCs/>
          <w:color w:val="000000" w:themeColor="text1"/>
          <w:sz w:val="32"/>
          <w:szCs w:val="32"/>
          <w:lang w:val="en-US"/>
        </w:rPr>
      </w:pPr>
      <w:r w:rsidRPr="005271D0">
        <w:rPr>
          <w:rFonts w:ascii="Garamond" w:hAnsi="Garamond"/>
          <w:b/>
          <w:bCs/>
          <w:color w:val="000000" w:themeColor="text1"/>
          <w:sz w:val="32"/>
          <w:szCs w:val="32"/>
          <w:lang w:val="en-US"/>
        </w:rPr>
        <w:t>Appendix 1 – Search Strategy</w:t>
      </w:r>
    </w:p>
    <w:p w14:paraId="15E83C62" w14:textId="35198733" w:rsidR="00FB61D7" w:rsidRPr="005271D0" w:rsidRDefault="00FB61D7" w:rsidP="007857AC">
      <w:pPr>
        <w:spacing w:after="160" w:line="480" w:lineRule="auto"/>
        <w:jc w:val="both"/>
        <w:rPr>
          <w:rFonts w:ascii="Garamond" w:hAnsi="Garamond"/>
          <w:color w:val="000000" w:themeColor="text1"/>
          <w:lang w:val="en-US"/>
        </w:rPr>
      </w:pPr>
      <w:r w:rsidRPr="005271D0">
        <w:rPr>
          <w:rFonts w:ascii="Garamond" w:hAnsi="Garamond"/>
          <w:color w:val="000000" w:themeColor="text1"/>
          <w:lang w:val="en-US"/>
        </w:rPr>
        <w:t xml:space="preserve">A systematic literature search was performed to identify studies describing, developing, validating, or applying scoring systems intended to assess the extent or completeness of endoscopic sinus surgery (ESS). Both controlled vocabulary terms (e.g., </w:t>
      </w:r>
      <w:proofErr w:type="spellStart"/>
      <w:r w:rsidRPr="005271D0">
        <w:rPr>
          <w:rFonts w:ascii="Garamond" w:hAnsi="Garamond"/>
          <w:color w:val="000000" w:themeColor="text1"/>
          <w:lang w:val="en-US"/>
        </w:rPr>
        <w:t>MeSH</w:t>
      </w:r>
      <w:proofErr w:type="spellEnd"/>
      <w:r w:rsidRPr="005271D0">
        <w:rPr>
          <w:rFonts w:ascii="Garamond" w:hAnsi="Garamond"/>
          <w:color w:val="000000" w:themeColor="text1"/>
          <w:lang w:val="en-US"/>
        </w:rPr>
        <w:t xml:space="preserve"> terms in PubMed) and free-text keywords were used. Boolean operators (AND, OR) were applied to combine search terms. Equivalent search strategies were adapted for each database according to their specific syntax requirements.</w:t>
      </w:r>
      <w:r w:rsidR="002D1372" w:rsidRPr="005271D0">
        <w:rPr>
          <w:rFonts w:ascii="Garamond" w:hAnsi="Garamond"/>
          <w:color w:val="000000" w:themeColor="text1"/>
          <w:lang w:val="en-US"/>
        </w:rPr>
        <w:t xml:space="preserve"> </w:t>
      </w:r>
      <w:r w:rsidRPr="005271D0">
        <w:rPr>
          <w:rFonts w:ascii="Garamond" w:hAnsi="Garamond"/>
          <w:color w:val="000000" w:themeColor="text1"/>
          <w:lang w:val="en-US"/>
        </w:rPr>
        <w:t>No date restrictions were applied. Only English-language full-text articles were included.</w:t>
      </w:r>
    </w:p>
    <w:p w14:paraId="17FF386A" w14:textId="672CAB30" w:rsidR="00FB61D7" w:rsidRPr="005271D0" w:rsidRDefault="00FB61D7" w:rsidP="007857AC">
      <w:pPr>
        <w:spacing w:after="160" w:line="480" w:lineRule="auto"/>
        <w:rPr>
          <w:rFonts w:ascii="Garamond" w:hAnsi="Garamond"/>
          <w:color w:val="000000" w:themeColor="text1"/>
          <w:lang w:val="en-US"/>
        </w:rPr>
      </w:pPr>
      <w:proofErr w:type="spellStart"/>
      <w:r w:rsidRPr="005271D0">
        <w:rPr>
          <w:rFonts w:ascii="Garamond" w:hAnsi="Garamond"/>
          <w:color w:val="000000" w:themeColor="text1"/>
          <w:lang w:val="en-US"/>
        </w:rPr>
        <w:t>Pubmed</w:t>
      </w:r>
      <w:proofErr w:type="spellEnd"/>
      <w:r w:rsidRPr="005271D0">
        <w:rPr>
          <w:rFonts w:ascii="Garamond" w:hAnsi="Garamond"/>
          <w:color w:val="000000" w:themeColor="text1"/>
          <w:lang w:val="en-US"/>
        </w:rPr>
        <w:t>: ( "Endoscopic Sinus Surgery"[Mesh] OR "endoscopic sinus surgery" OR "functional endoscopic sinus surgery" OR ESS OR FESS ) AND ( "extent of surgery" OR "surgical extent" OR "extent of endoscopic sinus surgery" OR "completeness of surgery" OR "surgical completeness" OR "classification of surgery" OR "classification of endoscopic sinus surgery" ) AND ( score* OR "scoring system*" OR "surgical score*" OR "operative score*" )</w:t>
      </w:r>
    </w:p>
    <w:p w14:paraId="3FC0DEF5" w14:textId="7EC55B45" w:rsidR="00FB61D7" w:rsidRPr="005271D0" w:rsidRDefault="00FB61D7" w:rsidP="007857AC">
      <w:pPr>
        <w:spacing w:after="160" w:line="480" w:lineRule="auto"/>
        <w:rPr>
          <w:rFonts w:ascii="Garamond" w:hAnsi="Garamond"/>
          <w:color w:val="000000" w:themeColor="text1"/>
          <w:lang w:val="en-US"/>
        </w:rPr>
      </w:pPr>
      <w:r w:rsidRPr="005271D0">
        <w:rPr>
          <w:rFonts w:ascii="Garamond" w:hAnsi="Garamond"/>
          <w:color w:val="000000" w:themeColor="text1"/>
          <w:lang w:val="en-US"/>
        </w:rPr>
        <w:t>Scopus: TITLE-ABS-KEY ( "endoscopic sinus surgery" OR "functional endoscopic sinus surgery" OR ESS OR FESS ) AND TITLE-ABS-KEY ( SCORE OR "scoring system" OR "surgical score" OR "operative score" ) AND TITLE-ABS-KEY ( "surgical extent" OR "extent of surgery" OR "surgical completeness" OR "completeness of surgery" OR "classification of surgery" )</w:t>
      </w:r>
    </w:p>
    <w:p w14:paraId="630D42F9" w14:textId="0926D345" w:rsidR="00FB61D7" w:rsidRPr="005271D0" w:rsidRDefault="00FB61D7" w:rsidP="007857AC">
      <w:pPr>
        <w:spacing w:after="160" w:line="480" w:lineRule="auto"/>
        <w:rPr>
          <w:rFonts w:ascii="Garamond" w:hAnsi="Garamond"/>
          <w:color w:val="000000" w:themeColor="text1"/>
          <w:lang w:val="en-US"/>
        </w:rPr>
      </w:pPr>
      <w:r w:rsidRPr="005271D0">
        <w:rPr>
          <w:rFonts w:ascii="Garamond" w:hAnsi="Garamond"/>
          <w:color w:val="000000" w:themeColor="text1"/>
          <w:lang w:val="en-US"/>
        </w:rPr>
        <w:t>Web of Science (Core Collection): ("endoscopic sinus surgery" OR "functional endoscopic sinus surgery" OR ESS OR FESS) AND ("surgical extent" OR "extent of surgery" OR "surgical completeness" OR "completeness of surgery" OR "classification of surgery") AND (score OR "scoring system" OR "surgical score" OR "operative score")</w:t>
      </w:r>
    </w:p>
    <w:p w14:paraId="386E03FF" w14:textId="35EECD2B" w:rsidR="00FB61D7" w:rsidRPr="005271D0" w:rsidRDefault="00FB61D7" w:rsidP="007857AC">
      <w:pPr>
        <w:spacing w:after="160" w:line="480" w:lineRule="auto"/>
        <w:rPr>
          <w:rFonts w:ascii="Garamond" w:hAnsi="Garamond"/>
          <w:color w:val="000000" w:themeColor="text1"/>
          <w:lang w:val="en-US"/>
        </w:rPr>
      </w:pPr>
      <w:r w:rsidRPr="005271D0">
        <w:rPr>
          <w:rFonts w:ascii="Garamond" w:hAnsi="Garamond"/>
          <w:color w:val="000000" w:themeColor="text1"/>
          <w:lang w:val="en-US"/>
        </w:rPr>
        <w:t xml:space="preserve">Additional Search Methods: In addition to electronic database searches, the reference lists of all included studies were manually screened to identify additional relevant publications not captured </w:t>
      </w:r>
      <w:r w:rsidRPr="005271D0">
        <w:rPr>
          <w:rFonts w:ascii="Garamond" w:hAnsi="Garamond"/>
          <w:color w:val="000000" w:themeColor="text1"/>
          <w:lang w:val="en-US"/>
        </w:rPr>
        <w:lastRenderedPageBreak/>
        <w:t>by the database search. Through this reference screening process, two additional studies were identified and included in the final review.</w:t>
      </w:r>
    </w:p>
    <w:sectPr w:rsidR="00FB61D7" w:rsidRPr="005271D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945EF7" w14:textId="77777777" w:rsidR="0022322B" w:rsidRDefault="0022322B" w:rsidP="00BD3E4E">
      <w:r>
        <w:separator/>
      </w:r>
    </w:p>
  </w:endnote>
  <w:endnote w:type="continuationSeparator" w:id="0">
    <w:p w14:paraId="342B72A3" w14:textId="77777777" w:rsidR="0022322B" w:rsidRDefault="0022322B" w:rsidP="00BD3E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26F6169" w14:textId="77777777" w:rsidR="0022322B" w:rsidRDefault="0022322B" w:rsidP="00BD3E4E">
      <w:r>
        <w:separator/>
      </w:r>
    </w:p>
  </w:footnote>
  <w:footnote w:type="continuationSeparator" w:id="0">
    <w:p w14:paraId="051F0698" w14:textId="77777777" w:rsidR="0022322B" w:rsidRDefault="0022322B" w:rsidP="00BD3E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48413B"/>
    <w:multiLevelType w:val="multilevel"/>
    <w:tmpl w:val="DCD2F438"/>
    <w:lvl w:ilvl="0">
      <w:start w:val="1"/>
      <w:numFmt w:val="decimal"/>
      <w:lvlText w:val="%1."/>
      <w:lvlJc w:val="left"/>
      <w:pPr>
        <w:ind w:left="360" w:hanging="360"/>
      </w:pPr>
      <w:rPr>
        <w:rFonts w:hint="default"/>
      </w:rPr>
    </w:lvl>
    <w:lvl w:ilvl="1">
      <w:start w:val="1"/>
      <w:numFmt w:val="decimal"/>
      <w:isLgl/>
      <w:lvlText w:val="%1.%2."/>
      <w:lvlJc w:val="left"/>
      <w:pPr>
        <w:ind w:left="720" w:hanging="720"/>
      </w:pPr>
      <w:rPr>
        <w:rFonts w:hint="default"/>
        <w:b/>
        <w:bCs/>
      </w:rPr>
    </w:lvl>
    <w:lvl w:ilvl="2">
      <w:start w:val="1"/>
      <w:numFmt w:val="decimal"/>
      <w:isLgl/>
      <w:lvlText w:val="%1.%2.%3."/>
      <w:lvlJc w:val="left"/>
      <w:pPr>
        <w:ind w:left="720" w:hanging="720"/>
      </w:pPr>
      <w:rPr>
        <w:rFonts w:hint="default"/>
      </w:rPr>
    </w:lvl>
    <w:lvl w:ilvl="3">
      <w:start w:val="1"/>
      <w:numFmt w:val="decimal"/>
      <w:isLgl/>
      <w:lvlText w:val="%1.%2.%3.%4."/>
      <w:lvlJc w:val="left"/>
      <w:pPr>
        <w:ind w:left="1080" w:hanging="1080"/>
      </w:pPr>
      <w:rPr>
        <w:rFonts w:hint="default"/>
      </w:rPr>
    </w:lvl>
    <w:lvl w:ilvl="4">
      <w:start w:val="1"/>
      <w:numFmt w:val="decimal"/>
      <w:isLgl/>
      <w:lvlText w:val="%1.%2.%3.%4.%5."/>
      <w:lvlJc w:val="left"/>
      <w:pPr>
        <w:ind w:left="1440" w:hanging="1440"/>
      </w:pPr>
      <w:rPr>
        <w:rFonts w:hint="default"/>
      </w:rPr>
    </w:lvl>
    <w:lvl w:ilvl="5">
      <w:start w:val="1"/>
      <w:numFmt w:val="decimal"/>
      <w:isLgl/>
      <w:lvlText w:val="%1.%2.%3.%4.%5.%6."/>
      <w:lvlJc w:val="left"/>
      <w:pPr>
        <w:ind w:left="1440" w:hanging="1440"/>
      </w:pPr>
      <w:rPr>
        <w:rFonts w:hint="default"/>
      </w:rPr>
    </w:lvl>
    <w:lvl w:ilvl="6">
      <w:start w:val="1"/>
      <w:numFmt w:val="decimal"/>
      <w:isLgl/>
      <w:lvlText w:val="%1.%2.%3.%4.%5.%6.%7."/>
      <w:lvlJc w:val="left"/>
      <w:pPr>
        <w:ind w:left="1800" w:hanging="1800"/>
      </w:pPr>
      <w:rPr>
        <w:rFonts w:hint="default"/>
      </w:rPr>
    </w:lvl>
    <w:lvl w:ilvl="7">
      <w:start w:val="1"/>
      <w:numFmt w:val="decimal"/>
      <w:isLgl/>
      <w:lvlText w:val="%1.%2.%3.%4.%5.%6.%7.%8."/>
      <w:lvlJc w:val="left"/>
      <w:pPr>
        <w:ind w:left="1800" w:hanging="1800"/>
      </w:pPr>
      <w:rPr>
        <w:rFonts w:hint="default"/>
      </w:rPr>
    </w:lvl>
    <w:lvl w:ilvl="8">
      <w:start w:val="1"/>
      <w:numFmt w:val="decimal"/>
      <w:isLgl/>
      <w:lvlText w:val="%1.%2.%3.%4.%5.%6.%7.%8.%9."/>
      <w:lvlJc w:val="left"/>
      <w:pPr>
        <w:ind w:left="2160" w:hanging="2160"/>
      </w:pPr>
      <w:rPr>
        <w:rFonts w:hint="default"/>
      </w:rPr>
    </w:lvl>
  </w:abstractNum>
  <w:num w:numId="1" w16cid:durableId="1654211035">
    <w:abstractNumId w:val="0"/>
  </w:num>
  <w:numIdMacAtCleanup w:val="1"/>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6"/>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MA 11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rreswpfw2xdwnesrss52adfx02s9tdxes55&quot;&gt;Completion_of_FESS&lt;record-ids&gt;&lt;item&gt;1&lt;/item&gt;&lt;item&gt;2&lt;/item&gt;&lt;item&gt;4&lt;/item&gt;&lt;item&gt;5&lt;/item&gt;&lt;item&gt;6&lt;/item&gt;&lt;item&gt;7&lt;/item&gt;&lt;item&gt;9&lt;/item&gt;&lt;item&gt;10&lt;/item&gt;&lt;item&gt;11&lt;/item&gt;&lt;item&gt;12&lt;/item&gt;&lt;item&gt;13&lt;/item&gt;&lt;item&gt;14&lt;/item&gt;&lt;item&gt;15&lt;/item&gt;&lt;item&gt;17&lt;/item&gt;&lt;item&gt;18&lt;/item&gt;&lt;item&gt;19&lt;/item&gt;&lt;item&gt;20&lt;/item&gt;&lt;item&gt;21&lt;/item&gt;&lt;item&gt;22&lt;/item&gt;&lt;item&gt;23&lt;/item&gt;&lt;item&gt;24&lt;/item&gt;&lt;item&gt;25&lt;/item&gt;&lt;item&gt;26&lt;/item&gt;&lt;item&gt;27&lt;/item&gt;&lt;item&gt;30&lt;/item&gt;&lt;item&gt;31&lt;/item&gt;&lt;item&gt;32&lt;/item&gt;&lt;item&gt;33&lt;/item&gt;&lt;item&gt;34&lt;/item&gt;&lt;item&gt;35&lt;/item&gt;&lt;item&gt;36&lt;/item&gt;&lt;item&gt;37&lt;/item&gt;&lt;item&gt;38&lt;/item&gt;&lt;item&gt;39&lt;/item&gt;&lt;item&gt;40&lt;/item&gt;&lt;item&gt;41&lt;/item&gt;&lt;item&gt;43&lt;/item&gt;&lt;/record-ids&gt;&lt;/item&gt;&lt;/Libraries&gt;"/>
  </w:docVars>
  <w:rsids>
    <w:rsidRoot w:val="008C1BDA"/>
    <w:rsid w:val="00007C20"/>
    <w:rsid w:val="000124C3"/>
    <w:rsid w:val="0002332B"/>
    <w:rsid w:val="00032C6B"/>
    <w:rsid w:val="00055A15"/>
    <w:rsid w:val="00074729"/>
    <w:rsid w:val="000807EC"/>
    <w:rsid w:val="000979E8"/>
    <w:rsid w:val="000A101B"/>
    <w:rsid w:val="000A4304"/>
    <w:rsid w:val="000B1723"/>
    <w:rsid w:val="000C24F0"/>
    <w:rsid w:val="000C793D"/>
    <w:rsid w:val="000D5DBE"/>
    <w:rsid w:val="000F3E55"/>
    <w:rsid w:val="00100A4D"/>
    <w:rsid w:val="001038F5"/>
    <w:rsid w:val="00113946"/>
    <w:rsid w:val="001326F6"/>
    <w:rsid w:val="00135A5A"/>
    <w:rsid w:val="00136A96"/>
    <w:rsid w:val="0015605A"/>
    <w:rsid w:val="0017180C"/>
    <w:rsid w:val="00186CDB"/>
    <w:rsid w:val="00192FF7"/>
    <w:rsid w:val="001C5472"/>
    <w:rsid w:val="001D345E"/>
    <w:rsid w:val="001E3BF3"/>
    <w:rsid w:val="001F69F5"/>
    <w:rsid w:val="00206EA4"/>
    <w:rsid w:val="0022030A"/>
    <w:rsid w:val="0022322B"/>
    <w:rsid w:val="0022595E"/>
    <w:rsid w:val="00232CCE"/>
    <w:rsid w:val="00233B20"/>
    <w:rsid w:val="00240312"/>
    <w:rsid w:val="002468F8"/>
    <w:rsid w:val="00250E9E"/>
    <w:rsid w:val="002642B1"/>
    <w:rsid w:val="0027630A"/>
    <w:rsid w:val="00280F73"/>
    <w:rsid w:val="00281FAD"/>
    <w:rsid w:val="002B6257"/>
    <w:rsid w:val="002D1372"/>
    <w:rsid w:val="002E0776"/>
    <w:rsid w:val="002F559A"/>
    <w:rsid w:val="003022B1"/>
    <w:rsid w:val="00307E4C"/>
    <w:rsid w:val="00312004"/>
    <w:rsid w:val="00312A5D"/>
    <w:rsid w:val="0031703E"/>
    <w:rsid w:val="00323405"/>
    <w:rsid w:val="00330AC4"/>
    <w:rsid w:val="00332A5F"/>
    <w:rsid w:val="003333B7"/>
    <w:rsid w:val="0033392F"/>
    <w:rsid w:val="00342C2A"/>
    <w:rsid w:val="00343270"/>
    <w:rsid w:val="003436FE"/>
    <w:rsid w:val="00360DAC"/>
    <w:rsid w:val="0038063D"/>
    <w:rsid w:val="0038123E"/>
    <w:rsid w:val="00381449"/>
    <w:rsid w:val="0038378C"/>
    <w:rsid w:val="00391E72"/>
    <w:rsid w:val="003C3578"/>
    <w:rsid w:val="003C3968"/>
    <w:rsid w:val="003C5AFE"/>
    <w:rsid w:val="003C72DA"/>
    <w:rsid w:val="003E4582"/>
    <w:rsid w:val="003F0A09"/>
    <w:rsid w:val="003F177C"/>
    <w:rsid w:val="003F5E00"/>
    <w:rsid w:val="00412AE6"/>
    <w:rsid w:val="00414B2F"/>
    <w:rsid w:val="004176B7"/>
    <w:rsid w:val="00430CCA"/>
    <w:rsid w:val="004326DD"/>
    <w:rsid w:val="00445409"/>
    <w:rsid w:val="004521D6"/>
    <w:rsid w:val="00491459"/>
    <w:rsid w:val="00493184"/>
    <w:rsid w:val="004950F6"/>
    <w:rsid w:val="004A0103"/>
    <w:rsid w:val="004A2DCD"/>
    <w:rsid w:val="004A4557"/>
    <w:rsid w:val="004A6463"/>
    <w:rsid w:val="004A6791"/>
    <w:rsid w:val="004B1FD3"/>
    <w:rsid w:val="004C0E4E"/>
    <w:rsid w:val="004C5B6F"/>
    <w:rsid w:val="004D7160"/>
    <w:rsid w:val="004E73CA"/>
    <w:rsid w:val="00514149"/>
    <w:rsid w:val="005271D0"/>
    <w:rsid w:val="00530584"/>
    <w:rsid w:val="00532613"/>
    <w:rsid w:val="00555D2A"/>
    <w:rsid w:val="00570EDB"/>
    <w:rsid w:val="00581B93"/>
    <w:rsid w:val="00585388"/>
    <w:rsid w:val="00592AFF"/>
    <w:rsid w:val="00594ECA"/>
    <w:rsid w:val="005B75C0"/>
    <w:rsid w:val="005C4384"/>
    <w:rsid w:val="0060703E"/>
    <w:rsid w:val="0061373D"/>
    <w:rsid w:val="00614674"/>
    <w:rsid w:val="006247B7"/>
    <w:rsid w:val="00630F87"/>
    <w:rsid w:val="00633885"/>
    <w:rsid w:val="00634591"/>
    <w:rsid w:val="006415AB"/>
    <w:rsid w:val="006438BD"/>
    <w:rsid w:val="00656A71"/>
    <w:rsid w:val="00672C40"/>
    <w:rsid w:val="00674733"/>
    <w:rsid w:val="00684A36"/>
    <w:rsid w:val="006971DD"/>
    <w:rsid w:val="006A447B"/>
    <w:rsid w:val="006B058C"/>
    <w:rsid w:val="006C0383"/>
    <w:rsid w:val="006C67E4"/>
    <w:rsid w:val="006F1DF9"/>
    <w:rsid w:val="006F5C87"/>
    <w:rsid w:val="00704695"/>
    <w:rsid w:val="007073A0"/>
    <w:rsid w:val="00710BA6"/>
    <w:rsid w:val="00710E9B"/>
    <w:rsid w:val="00724198"/>
    <w:rsid w:val="0073055E"/>
    <w:rsid w:val="00741CA1"/>
    <w:rsid w:val="00750D3D"/>
    <w:rsid w:val="007529E2"/>
    <w:rsid w:val="0077660B"/>
    <w:rsid w:val="00780945"/>
    <w:rsid w:val="007857AC"/>
    <w:rsid w:val="007865DF"/>
    <w:rsid w:val="00790FBA"/>
    <w:rsid w:val="00792946"/>
    <w:rsid w:val="0079364D"/>
    <w:rsid w:val="007A3FAA"/>
    <w:rsid w:val="007B7026"/>
    <w:rsid w:val="007E3524"/>
    <w:rsid w:val="007E3558"/>
    <w:rsid w:val="007F7C70"/>
    <w:rsid w:val="00801BB8"/>
    <w:rsid w:val="00805D78"/>
    <w:rsid w:val="0081638E"/>
    <w:rsid w:val="00823E29"/>
    <w:rsid w:val="008412C2"/>
    <w:rsid w:val="00844382"/>
    <w:rsid w:val="008473D6"/>
    <w:rsid w:val="00861189"/>
    <w:rsid w:val="00892ADB"/>
    <w:rsid w:val="008A2142"/>
    <w:rsid w:val="008B3E59"/>
    <w:rsid w:val="008C1BDA"/>
    <w:rsid w:val="008C79C8"/>
    <w:rsid w:val="008C7ADC"/>
    <w:rsid w:val="008E3CC0"/>
    <w:rsid w:val="008E6888"/>
    <w:rsid w:val="008E7082"/>
    <w:rsid w:val="009068DE"/>
    <w:rsid w:val="00912D70"/>
    <w:rsid w:val="00935F8C"/>
    <w:rsid w:val="00941EA6"/>
    <w:rsid w:val="00943CF9"/>
    <w:rsid w:val="00955D38"/>
    <w:rsid w:val="00957AE0"/>
    <w:rsid w:val="009613FC"/>
    <w:rsid w:val="00980A02"/>
    <w:rsid w:val="00987107"/>
    <w:rsid w:val="009927FF"/>
    <w:rsid w:val="009A300C"/>
    <w:rsid w:val="009A3E81"/>
    <w:rsid w:val="009A645E"/>
    <w:rsid w:val="009D7AC8"/>
    <w:rsid w:val="00A002BA"/>
    <w:rsid w:val="00A00EC5"/>
    <w:rsid w:val="00A125ED"/>
    <w:rsid w:val="00A325A4"/>
    <w:rsid w:val="00A43AAA"/>
    <w:rsid w:val="00A5219E"/>
    <w:rsid w:val="00A5432E"/>
    <w:rsid w:val="00A56C0A"/>
    <w:rsid w:val="00A6259B"/>
    <w:rsid w:val="00A80D4B"/>
    <w:rsid w:val="00AA5371"/>
    <w:rsid w:val="00AA707C"/>
    <w:rsid w:val="00AB4FA4"/>
    <w:rsid w:val="00AC134C"/>
    <w:rsid w:val="00AC2E1E"/>
    <w:rsid w:val="00AC4E1B"/>
    <w:rsid w:val="00AE2672"/>
    <w:rsid w:val="00AF1C60"/>
    <w:rsid w:val="00B22CE7"/>
    <w:rsid w:val="00B40337"/>
    <w:rsid w:val="00B45D04"/>
    <w:rsid w:val="00B4648D"/>
    <w:rsid w:val="00B51327"/>
    <w:rsid w:val="00B54196"/>
    <w:rsid w:val="00B71D51"/>
    <w:rsid w:val="00B97F7E"/>
    <w:rsid w:val="00BC35A4"/>
    <w:rsid w:val="00BC580B"/>
    <w:rsid w:val="00BD006F"/>
    <w:rsid w:val="00BD14F5"/>
    <w:rsid w:val="00BD3E4E"/>
    <w:rsid w:val="00BD68E0"/>
    <w:rsid w:val="00BE64AB"/>
    <w:rsid w:val="00BF47DB"/>
    <w:rsid w:val="00C14073"/>
    <w:rsid w:val="00C244AC"/>
    <w:rsid w:val="00C37679"/>
    <w:rsid w:val="00C40A1E"/>
    <w:rsid w:val="00C42EB2"/>
    <w:rsid w:val="00C45C5D"/>
    <w:rsid w:val="00C4711A"/>
    <w:rsid w:val="00C643F5"/>
    <w:rsid w:val="00C65E5B"/>
    <w:rsid w:val="00C80B94"/>
    <w:rsid w:val="00C83ED7"/>
    <w:rsid w:val="00C87468"/>
    <w:rsid w:val="00C877A2"/>
    <w:rsid w:val="00C94C96"/>
    <w:rsid w:val="00CA1BB5"/>
    <w:rsid w:val="00CB1640"/>
    <w:rsid w:val="00CB6094"/>
    <w:rsid w:val="00CD182D"/>
    <w:rsid w:val="00CE3728"/>
    <w:rsid w:val="00CE6969"/>
    <w:rsid w:val="00CF6485"/>
    <w:rsid w:val="00D0247A"/>
    <w:rsid w:val="00D040E4"/>
    <w:rsid w:val="00D0604D"/>
    <w:rsid w:val="00D13204"/>
    <w:rsid w:val="00D2167F"/>
    <w:rsid w:val="00D27586"/>
    <w:rsid w:val="00D34BE3"/>
    <w:rsid w:val="00D37C66"/>
    <w:rsid w:val="00D55587"/>
    <w:rsid w:val="00D661FD"/>
    <w:rsid w:val="00D70D27"/>
    <w:rsid w:val="00D90FF3"/>
    <w:rsid w:val="00DB6611"/>
    <w:rsid w:val="00DB6719"/>
    <w:rsid w:val="00DB6996"/>
    <w:rsid w:val="00DC4D45"/>
    <w:rsid w:val="00DD1474"/>
    <w:rsid w:val="00DE3FE9"/>
    <w:rsid w:val="00DF4D43"/>
    <w:rsid w:val="00E02802"/>
    <w:rsid w:val="00E21767"/>
    <w:rsid w:val="00E22BD8"/>
    <w:rsid w:val="00E23DB1"/>
    <w:rsid w:val="00E3639E"/>
    <w:rsid w:val="00E5781A"/>
    <w:rsid w:val="00E57A3A"/>
    <w:rsid w:val="00E64415"/>
    <w:rsid w:val="00E6537E"/>
    <w:rsid w:val="00E705CE"/>
    <w:rsid w:val="00E95657"/>
    <w:rsid w:val="00EB1F4D"/>
    <w:rsid w:val="00EB4397"/>
    <w:rsid w:val="00EC10B0"/>
    <w:rsid w:val="00ED185B"/>
    <w:rsid w:val="00EE1B7D"/>
    <w:rsid w:val="00EF4A8C"/>
    <w:rsid w:val="00EF4E1E"/>
    <w:rsid w:val="00EF7DD6"/>
    <w:rsid w:val="00F0194D"/>
    <w:rsid w:val="00F11C8D"/>
    <w:rsid w:val="00F1248D"/>
    <w:rsid w:val="00F271B7"/>
    <w:rsid w:val="00F42F41"/>
    <w:rsid w:val="00F46C10"/>
    <w:rsid w:val="00F50286"/>
    <w:rsid w:val="00F514B1"/>
    <w:rsid w:val="00F5766B"/>
    <w:rsid w:val="00F63B2B"/>
    <w:rsid w:val="00F714CC"/>
    <w:rsid w:val="00F80E6B"/>
    <w:rsid w:val="00F900A2"/>
    <w:rsid w:val="00FA46D1"/>
    <w:rsid w:val="00FB453C"/>
    <w:rsid w:val="00FB61D7"/>
    <w:rsid w:val="00FC0039"/>
    <w:rsid w:val="00FC6F1E"/>
    <w:rsid w:val="00FE6656"/>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24FDEBE"/>
  <w15:chartTrackingRefBased/>
  <w15:docId w15:val="{B1DC2DBD-09F5-634E-934F-6647F1E2A1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AT"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EB1F4D"/>
    <w:pPr>
      <w:spacing w:after="0" w:line="240" w:lineRule="auto"/>
    </w:pPr>
    <w:rPr>
      <w:rFonts w:ascii="Times New Roman" w:eastAsia="Times New Roman" w:hAnsi="Times New Roman" w:cs="Times New Roman"/>
      <w:kern w:val="0"/>
      <w:lang w:eastAsia="de-DE"/>
      <w14:ligatures w14:val="none"/>
    </w:rPr>
  </w:style>
  <w:style w:type="paragraph" w:styleId="berschrift1">
    <w:name w:val="heading 1"/>
    <w:basedOn w:val="Standard"/>
    <w:next w:val="Standard"/>
    <w:link w:val="berschrift1Zchn"/>
    <w:uiPriority w:val="9"/>
    <w:qFormat/>
    <w:rsid w:val="008C1BD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berschrift2">
    <w:name w:val="heading 2"/>
    <w:basedOn w:val="Standard"/>
    <w:next w:val="Standard"/>
    <w:link w:val="berschrift2Zchn"/>
    <w:uiPriority w:val="9"/>
    <w:unhideWhenUsed/>
    <w:qFormat/>
    <w:rsid w:val="008C1BD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unhideWhenUsed/>
    <w:qFormat/>
    <w:rsid w:val="008C1BD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unhideWhenUsed/>
    <w:qFormat/>
    <w:rsid w:val="008C1BD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8C1BD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8C1BDA"/>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8C1BDA"/>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8C1BDA"/>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8C1BDA"/>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8C1BDA"/>
    <w:rPr>
      <w:rFonts w:asciiTheme="majorHAnsi" w:eastAsiaTheme="majorEastAsia" w:hAnsiTheme="majorHAnsi" w:cstheme="majorBidi"/>
      <w:color w:val="0F4761" w:themeColor="accent1" w:themeShade="BF"/>
      <w:sz w:val="40"/>
      <w:szCs w:val="40"/>
    </w:rPr>
  </w:style>
  <w:style w:type="character" w:customStyle="1" w:styleId="berschrift2Zchn">
    <w:name w:val="Überschrift 2 Zchn"/>
    <w:basedOn w:val="Absatz-Standardschriftart"/>
    <w:link w:val="berschrift2"/>
    <w:uiPriority w:val="9"/>
    <w:rsid w:val="008C1BD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rsid w:val="008C1BD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rsid w:val="008C1BD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8C1BD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8C1BD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8C1BD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8C1BD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8C1BDA"/>
    <w:rPr>
      <w:rFonts w:eastAsiaTheme="majorEastAsia" w:cstheme="majorBidi"/>
      <w:color w:val="272727" w:themeColor="text1" w:themeTint="D8"/>
    </w:rPr>
  </w:style>
  <w:style w:type="paragraph" w:styleId="Titel">
    <w:name w:val="Title"/>
    <w:basedOn w:val="Standard"/>
    <w:next w:val="Standard"/>
    <w:link w:val="TitelZchn"/>
    <w:uiPriority w:val="10"/>
    <w:qFormat/>
    <w:rsid w:val="008C1BDA"/>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8C1BD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8C1BDA"/>
    <w:pPr>
      <w:numPr>
        <w:ilvl w:val="1"/>
      </w:numPr>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8C1BD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8C1BDA"/>
    <w:pPr>
      <w:spacing w:before="160"/>
      <w:jc w:val="center"/>
    </w:pPr>
    <w:rPr>
      <w:i/>
      <w:iCs/>
      <w:color w:val="404040" w:themeColor="text1" w:themeTint="BF"/>
    </w:rPr>
  </w:style>
  <w:style w:type="character" w:customStyle="1" w:styleId="ZitatZchn">
    <w:name w:val="Zitat Zchn"/>
    <w:basedOn w:val="Absatz-Standardschriftart"/>
    <w:link w:val="Zitat"/>
    <w:uiPriority w:val="29"/>
    <w:rsid w:val="008C1BDA"/>
    <w:rPr>
      <w:i/>
      <w:iCs/>
      <w:color w:val="404040" w:themeColor="text1" w:themeTint="BF"/>
    </w:rPr>
  </w:style>
  <w:style w:type="paragraph" w:styleId="Listenabsatz">
    <w:name w:val="List Paragraph"/>
    <w:basedOn w:val="Standard"/>
    <w:uiPriority w:val="34"/>
    <w:qFormat/>
    <w:rsid w:val="008C1BDA"/>
    <w:pPr>
      <w:ind w:left="720"/>
      <w:contextualSpacing/>
    </w:pPr>
  </w:style>
  <w:style w:type="character" w:styleId="IntensiveHervorhebung">
    <w:name w:val="Intense Emphasis"/>
    <w:basedOn w:val="Absatz-Standardschriftart"/>
    <w:uiPriority w:val="21"/>
    <w:qFormat/>
    <w:rsid w:val="008C1BDA"/>
    <w:rPr>
      <w:i/>
      <w:iCs/>
      <w:color w:val="0F4761" w:themeColor="accent1" w:themeShade="BF"/>
    </w:rPr>
  </w:style>
  <w:style w:type="paragraph" w:styleId="IntensivesZitat">
    <w:name w:val="Intense Quote"/>
    <w:basedOn w:val="Standard"/>
    <w:next w:val="Standard"/>
    <w:link w:val="IntensivesZitatZchn"/>
    <w:uiPriority w:val="30"/>
    <w:qFormat/>
    <w:rsid w:val="008C1BD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8C1BDA"/>
    <w:rPr>
      <w:i/>
      <w:iCs/>
      <w:color w:val="0F4761" w:themeColor="accent1" w:themeShade="BF"/>
    </w:rPr>
  </w:style>
  <w:style w:type="character" w:styleId="IntensiverVerweis">
    <w:name w:val="Intense Reference"/>
    <w:basedOn w:val="Absatz-Standardschriftart"/>
    <w:uiPriority w:val="32"/>
    <w:qFormat/>
    <w:rsid w:val="008C1BDA"/>
    <w:rPr>
      <w:b/>
      <w:bCs/>
      <w:smallCaps/>
      <w:color w:val="0F4761" w:themeColor="accent1" w:themeShade="BF"/>
      <w:spacing w:val="5"/>
    </w:rPr>
  </w:style>
  <w:style w:type="paragraph" w:styleId="StandardWeb">
    <w:name w:val="Normal (Web)"/>
    <w:basedOn w:val="Standard"/>
    <w:link w:val="StandardWebZchn"/>
    <w:uiPriority w:val="99"/>
    <w:unhideWhenUsed/>
    <w:rsid w:val="008C1BDA"/>
    <w:pPr>
      <w:spacing w:before="100" w:beforeAutospacing="1" w:after="100" w:afterAutospacing="1"/>
    </w:pPr>
  </w:style>
  <w:style w:type="character" w:styleId="Fett">
    <w:name w:val="Strong"/>
    <w:basedOn w:val="Absatz-Standardschriftart"/>
    <w:uiPriority w:val="22"/>
    <w:qFormat/>
    <w:rsid w:val="008C1BDA"/>
    <w:rPr>
      <w:b/>
      <w:bCs/>
    </w:rPr>
  </w:style>
  <w:style w:type="character" w:customStyle="1" w:styleId="relative">
    <w:name w:val="relative"/>
    <w:basedOn w:val="Absatz-Standardschriftart"/>
    <w:rsid w:val="003F0A09"/>
  </w:style>
  <w:style w:type="paragraph" w:customStyle="1" w:styleId="not-prose">
    <w:name w:val="not-prose"/>
    <w:basedOn w:val="Standard"/>
    <w:rsid w:val="003F0A09"/>
    <w:pPr>
      <w:spacing w:before="100" w:beforeAutospacing="1" w:after="100" w:afterAutospacing="1"/>
    </w:pPr>
  </w:style>
  <w:style w:type="paragraph" w:styleId="z-Formularbeginn">
    <w:name w:val="HTML Top of Form"/>
    <w:basedOn w:val="Standard"/>
    <w:next w:val="Standard"/>
    <w:link w:val="z-FormularbeginnZchn"/>
    <w:hidden/>
    <w:uiPriority w:val="99"/>
    <w:semiHidden/>
    <w:unhideWhenUsed/>
    <w:rsid w:val="000C24F0"/>
    <w:pPr>
      <w:pBdr>
        <w:bottom w:val="single" w:sz="6" w:space="1" w:color="auto"/>
      </w:pBdr>
      <w:jc w:val="center"/>
    </w:pPr>
    <w:rPr>
      <w:rFonts w:ascii="Arial" w:hAnsi="Arial" w:cs="Arial"/>
      <w:vanish/>
      <w:sz w:val="16"/>
      <w:szCs w:val="16"/>
    </w:rPr>
  </w:style>
  <w:style w:type="character" w:customStyle="1" w:styleId="z-FormularbeginnZchn">
    <w:name w:val="z-Formularbeginn Zchn"/>
    <w:basedOn w:val="Absatz-Standardschriftart"/>
    <w:link w:val="z-Formularbeginn"/>
    <w:uiPriority w:val="99"/>
    <w:semiHidden/>
    <w:rsid w:val="000C24F0"/>
    <w:rPr>
      <w:rFonts w:ascii="Arial" w:eastAsia="Times New Roman" w:hAnsi="Arial" w:cs="Arial"/>
      <w:vanish/>
      <w:kern w:val="0"/>
      <w:sz w:val="16"/>
      <w:szCs w:val="16"/>
      <w:lang w:eastAsia="de-DE"/>
      <w14:ligatures w14:val="none"/>
    </w:rPr>
  </w:style>
  <w:style w:type="paragraph" w:customStyle="1" w:styleId="placeholder">
    <w:name w:val="placeholder"/>
    <w:basedOn w:val="Standard"/>
    <w:rsid w:val="000C24F0"/>
    <w:pPr>
      <w:spacing w:before="100" w:beforeAutospacing="1" w:after="100" w:afterAutospacing="1"/>
    </w:pPr>
  </w:style>
  <w:style w:type="paragraph" w:styleId="z-Formularende">
    <w:name w:val="HTML Bottom of Form"/>
    <w:basedOn w:val="Standard"/>
    <w:next w:val="Standard"/>
    <w:link w:val="z-FormularendeZchn"/>
    <w:hidden/>
    <w:uiPriority w:val="99"/>
    <w:semiHidden/>
    <w:unhideWhenUsed/>
    <w:rsid w:val="000C24F0"/>
    <w:pPr>
      <w:pBdr>
        <w:top w:val="single" w:sz="6" w:space="1" w:color="auto"/>
      </w:pBdr>
      <w:jc w:val="center"/>
    </w:pPr>
    <w:rPr>
      <w:rFonts w:ascii="Arial" w:hAnsi="Arial" w:cs="Arial"/>
      <w:vanish/>
      <w:sz w:val="16"/>
      <w:szCs w:val="16"/>
    </w:rPr>
  </w:style>
  <w:style w:type="character" w:customStyle="1" w:styleId="z-FormularendeZchn">
    <w:name w:val="z-Formularende Zchn"/>
    <w:basedOn w:val="Absatz-Standardschriftart"/>
    <w:link w:val="z-Formularende"/>
    <w:uiPriority w:val="99"/>
    <w:semiHidden/>
    <w:rsid w:val="000C24F0"/>
    <w:rPr>
      <w:rFonts w:ascii="Arial" w:eastAsia="Times New Roman" w:hAnsi="Arial" w:cs="Arial"/>
      <w:vanish/>
      <w:kern w:val="0"/>
      <w:sz w:val="16"/>
      <w:szCs w:val="16"/>
      <w:lang w:eastAsia="de-DE"/>
      <w14:ligatures w14:val="none"/>
    </w:rPr>
  </w:style>
  <w:style w:type="character" w:styleId="Kommentarzeichen">
    <w:name w:val="annotation reference"/>
    <w:basedOn w:val="Absatz-Standardschriftart"/>
    <w:uiPriority w:val="99"/>
    <w:semiHidden/>
    <w:unhideWhenUsed/>
    <w:rsid w:val="00BD14F5"/>
    <w:rPr>
      <w:sz w:val="16"/>
      <w:szCs w:val="16"/>
    </w:rPr>
  </w:style>
  <w:style w:type="paragraph" w:styleId="Kommentartext">
    <w:name w:val="annotation text"/>
    <w:basedOn w:val="Standard"/>
    <w:link w:val="KommentartextZchn"/>
    <w:uiPriority w:val="99"/>
    <w:semiHidden/>
    <w:unhideWhenUsed/>
    <w:rsid w:val="00BD14F5"/>
    <w:rPr>
      <w:sz w:val="20"/>
      <w:szCs w:val="20"/>
    </w:rPr>
  </w:style>
  <w:style w:type="character" w:customStyle="1" w:styleId="KommentartextZchn">
    <w:name w:val="Kommentartext Zchn"/>
    <w:basedOn w:val="Absatz-Standardschriftart"/>
    <w:link w:val="Kommentartext"/>
    <w:uiPriority w:val="99"/>
    <w:semiHidden/>
    <w:rsid w:val="00BD14F5"/>
    <w:rPr>
      <w:rFonts w:ascii="Times New Roman" w:eastAsia="Times New Roman" w:hAnsi="Times New Roman" w:cs="Times New Roman"/>
      <w:kern w:val="0"/>
      <w:sz w:val="20"/>
      <w:szCs w:val="20"/>
      <w:lang w:eastAsia="de-DE"/>
      <w14:ligatures w14:val="none"/>
    </w:rPr>
  </w:style>
  <w:style w:type="paragraph" w:styleId="Kommentarthema">
    <w:name w:val="annotation subject"/>
    <w:basedOn w:val="Kommentartext"/>
    <w:next w:val="Kommentartext"/>
    <w:link w:val="KommentarthemaZchn"/>
    <w:uiPriority w:val="99"/>
    <w:semiHidden/>
    <w:unhideWhenUsed/>
    <w:rsid w:val="00BD14F5"/>
    <w:rPr>
      <w:b/>
      <w:bCs/>
    </w:rPr>
  </w:style>
  <w:style w:type="character" w:customStyle="1" w:styleId="KommentarthemaZchn">
    <w:name w:val="Kommentarthema Zchn"/>
    <w:basedOn w:val="KommentartextZchn"/>
    <w:link w:val="Kommentarthema"/>
    <w:uiPriority w:val="99"/>
    <w:semiHidden/>
    <w:rsid w:val="00BD14F5"/>
    <w:rPr>
      <w:rFonts w:ascii="Times New Roman" w:eastAsia="Times New Roman" w:hAnsi="Times New Roman" w:cs="Times New Roman"/>
      <w:b/>
      <w:bCs/>
      <w:kern w:val="0"/>
      <w:sz w:val="20"/>
      <w:szCs w:val="20"/>
      <w:lang w:eastAsia="de-DE"/>
      <w14:ligatures w14:val="none"/>
    </w:rPr>
  </w:style>
  <w:style w:type="paragraph" w:customStyle="1" w:styleId="EndNoteBibliographyTitle">
    <w:name w:val="EndNote Bibliography Title"/>
    <w:basedOn w:val="Standard"/>
    <w:link w:val="EndNoteBibliographyTitleZchn"/>
    <w:rsid w:val="00BD14F5"/>
    <w:pPr>
      <w:jc w:val="center"/>
    </w:pPr>
    <w:rPr>
      <w:lang w:val="de-DE"/>
    </w:rPr>
  </w:style>
  <w:style w:type="character" w:customStyle="1" w:styleId="StandardWebZchn">
    <w:name w:val="Standard (Web) Zchn"/>
    <w:basedOn w:val="Absatz-Standardschriftart"/>
    <w:link w:val="StandardWeb"/>
    <w:uiPriority w:val="99"/>
    <w:rsid w:val="00BD14F5"/>
    <w:rPr>
      <w:rFonts w:ascii="Times New Roman" w:eastAsia="Times New Roman" w:hAnsi="Times New Roman" w:cs="Times New Roman"/>
      <w:kern w:val="0"/>
      <w:lang w:eastAsia="de-DE"/>
      <w14:ligatures w14:val="none"/>
    </w:rPr>
  </w:style>
  <w:style w:type="character" w:customStyle="1" w:styleId="EndNoteBibliographyTitleZchn">
    <w:name w:val="EndNote Bibliography Title Zchn"/>
    <w:basedOn w:val="StandardWebZchn"/>
    <w:link w:val="EndNoteBibliographyTitle"/>
    <w:rsid w:val="00BD14F5"/>
    <w:rPr>
      <w:rFonts w:ascii="Times New Roman" w:eastAsia="Times New Roman" w:hAnsi="Times New Roman" w:cs="Times New Roman"/>
      <w:kern w:val="0"/>
      <w:lang w:val="de-DE" w:eastAsia="de-DE"/>
      <w14:ligatures w14:val="none"/>
    </w:rPr>
  </w:style>
  <w:style w:type="paragraph" w:customStyle="1" w:styleId="EndNoteBibliography">
    <w:name w:val="EndNote Bibliography"/>
    <w:basedOn w:val="Standard"/>
    <w:link w:val="EndNoteBibliographyZchn"/>
    <w:rsid w:val="00BD14F5"/>
    <w:pPr>
      <w:jc w:val="both"/>
    </w:pPr>
    <w:rPr>
      <w:lang w:val="de-DE"/>
    </w:rPr>
  </w:style>
  <w:style w:type="character" w:customStyle="1" w:styleId="EndNoteBibliographyZchn">
    <w:name w:val="EndNote Bibliography Zchn"/>
    <w:basedOn w:val="StandardWebZchn"/>
    <w:link w:val="EndNoteBibliography"/>
    <w:rsid w:val="00BD14F5"/>
    <w:rPr>
      <w:rFonts w:ascii="Times New Roman" w:eastAsia="Times New Roman" w:hAnsi="Times New Roman" w:cs="Times New Roman"/>
      <w:kern w:val="0"/>
      <w:lang w:val="de-DE" w:eastAsia="de-DE"/>
      <w14:ligatures w14:val="none"/>
    </w:rPr>
  </w:style>
  <w:style w:type="paragraph" w:customStyle="1" w:styleId="font-claude-response-body">
    <w:name w:val="font-claude-response-body"/>
    <w:basedOn w:val="Standard"/>
    <w:rsid w:val="00AA707C"/>
    <w:pPr>
      <w:spacing w:before="100" w:beforeAutospacing="1" w:after="100" w:afterAutospacing="1"/>
    </w:pPr>
  </w:style>
  <w:style w:type="character" w:styleId="Hervorhebung">
    <w:name w:val="Emphasis"/>
    <w:basedOn w:val="Absatz-Standardschriftart"/>
    <w:uiPriority w:val="20"/>
    <w:qFormat/>
    <w:rsid w:val="00823E29"/>
    <w:rPr>
      <w:i/>
      <w:iCs/>
    </w:rPr>
  </w:style>
  <w:style w:type="paragraph" w:styleId="Kopfzeile">
    <w:name w:val="header"/>
    <w:basedOn w:val="Standard"/>
    <w:link w:val="KopfzeileZchn"/>
    <w:uiPriority w:val="99"/>
    <w:unhideWhenUsed/>
    <w:rsid w:val="00BD3E4E"/>
    <w:pPr>
      <w:tabs>
        <w:tab w:val="center" w:pos="4536"/>
        <w:tab w:val="right" w:pos="9072"/>
      </w:tabs>
    </w:pPr>
  </w:style>
  <w:style w:type="character" w:customStyle="1" w:styleId="KopfzeileZchn">
    <w:name w:val="Kopfzeile Zchn"/>
    <w:basedOn w:val="Absatz-Standardschriftart"/>
    <w:link w:val="Kopfzeile"/>
    <w:uiPriority w:val="99"/>
    <w:rsid w:val="00BD3E4E"/>
    <w:rPr>
      <w:rFonts w:ascii="Times New Roman" w:eastAsia="Times New Roman" w:hAnsi="Times New Roman" w:cs="Times New Roman"/>
      <w:kern w:val="0"/>
      <w:lang w:eastAsia="de-DE"/>
      <w14:ligatures w14:val="none"/>
    </w:rPr>
  </w:style>
  <w:style w:type="paragraph" w:styleId="Fuzeile">
    <w:name w:val="footer"/>
    <w:basedOn w:val="Standard"/>
    <w:link w:val="FuzeileZchn"/>
    <w:uiPriority w:val="99"/>
    <w:unhideWhenUsed/>
    <w:rsid w:val="00BD3E4E"/>
    <w:pPr>
      <w:tabs>
        <w:tab w:val="center" w:pos="4536"/>
        <w:tab w:val="right" w:pos="9072"/>
      </w:tabs>
    </w:pPr>
  </w:style>
  <w:style w:type="character" w:customStyle="1" w:styleId="FuzeileZchn">
    <w:name w:val="Fußzeile Zchn"/>
    <w:basedOn w:val="Absatz-Standardschriftart"/>
    <w:link w:val="Fuzeile"/>
    <w:uiPriority w:val="99"/>
    <w:rsid w:val="00BD3E4E"/>
    <w:rPr>
      <w:rFonts w:ascii="Times New Roman" w:eastAsia="Times New Roman" w:hAnsi="Times New Roman" w:cs="Times New Roman"/>
      <w:kern w:val="0"/>
      <w:lang w:eastAsia="de-DE"/>
      <w14:ligatures w14:val="none"/>
    </w:rPr>
  </w:style>
  <w:style w:type="paragraph" w:styleId="berarbeitung">
    <w:name w:val="Revision"/>
    <w:hidden/>
    <w:uiPriority w:val="99"/>
    <w:semiHidden/>
    <w:rsid w:val="001326F6"/>
    <w:pPr>
      <w:spacing w:after="0" w:line="240" w:lineRule="auto"/>
    </w:pPr>
    <w:rPr>
      <w:rFonts w:ascii="Times New Roman" w:eastAsia="Times New Roman" w:hAnsi="Times New Roman" w:cs="Times New Roman"/>
      <w:kern w:val="0"/>
      <w:lang w:eastAsia="de-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F29E61-A2D8-AB49-BB41-01619EA505A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280</Words>
  <Characters>1765</Characters>
  <Application>Microsoft Office Word</Application>
  <DocSecurity>0</DocSecurity>
  <Lines>14</Lines>
  <Paragraphs>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ander Lein</dc:creator>
  <cp:keywords/>
  <dc:description/>
  <cp:lastModifiedBy>Alexander Lein</cp:lastModifiedBy>
  <cp:revision>12</cp:revision>
  <dcterms:created xsi:type="dcterms:W3CDTF">2026-04-26T08:57:00Z</dcterms:created>
  <dcterms:modified xsi:type="dcterms:W3CDTF">2026-04-27T18:10:00Z</dcterms:modified>
</cp:coreProperties>
</file>